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4786"/>
        <w:gridCol w:w="5103"/>
      </w:tblGrid>
      <w:tr w:rsidR="00185661" w:rsidRPr="00135328" w:rsidTr="00C15269">
        <w:trPr>
          <w:trHeight w:hRule="exact" w:val="302"/>
        </w:trPr>
        <w:tc>
          <w:tcPr>
            <w:tcW w:w="9889" w:type="dxa"/>
            <w:gridSpan w:val="2"/>
          </w:tcPr>
          <w:p w:rsidR="00185661" w:rsidRPr="00135328" w:rsidRDefault="00185661" w:rsidP="00C1526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</w:rPr>
            </w:pPr>
            <w:r w:rsidRPr="009461F7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 xml:space="preserve">Appendix 1. </w:t>
            </w:r>
            <w:r w:rsidRPr="0013532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surements  Definition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</w:p>
          <w:p w:rsidR="00185661" w:rsidRPr="00135328" w:rsidRDefault="00185661" w:rsidP="00C15269"/>
        </w:tc>
      </w:tr>
      <w:tr w:rsidR="00185661" w:rsidRPr="00135328" w:rsidTr="00C15269">
        <w:tc>
          <w:tcPr>
            <w:tcW w:w="4786" w:type="dxa"/>
          </w:tcPr>
          <w:p w:rsidR="00185661" w:rsidRPr="00135328" w:rsidRDefault="00185661" w:rsidP="00C15269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3532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val="single"/>
              </w:rPr>
              <w:t>Vertebral Body:</w:t>
            </w:r>
          </w:p>
          <w:p w:rsidR="00185661" w:rsidRPr="00135328" w:rsidRDefault="00185661" w:rsidP="00C15269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  <w:p w:rsidR="00185661" w:rsidRPr="00135328" w:rsidRDefault="00185661" w:rsidP="00C152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 </w:t>
            </w:r>
            <w:r w:rsidRPr="00135328">
              <w:rPr>
                <w:rFonts w:ascii="Times New Roman" w:eastAsia="Calibri" w:hAnsi="Times New Roman" w:cs="Times New Roman"/>
                <w:sz w:val="20"/>
                <w:szCs w:val="20"/>
              </w:rPr>
              <w:t>Anterior vertebral body height - the distance between the most anterior points of the superior and inferior end plates in the midsagittal plane.</w:t>
            </w:r>
          </w:p>
          <w:p w:rsidR="00185661" w:rsidRPr="00135328" w:rsidRDefault="00185661" w:rsidP="00C152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185661" w:rsidRPr="00135328" w:rsidRDefault="00185661" w:rsidP="00C152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 </w:t>
            </w:r>
            <w:r w:rsidRPr="00135328">
              <w:rPr>
                <w:rFonts w:ascii="Times New Roman" w:eastAsia="Calibri" w:hAnsi="Times New Roman" w:cs="Times New Roman"/>
                <w:sz w:val="20"/>
                <w:szCs w:val="20"/>
              </w:rPr>
              <w:t>Middle vertebral body height - the distance between the middle points of the superior and inferior endplates in the midsagittal plane.</w:t>
            </w:r>
          </w:p>
          <w:p w:rsidR="00185661" w:rsidRPr="00135328" w:rsidRDefault="00185661" w:rsidP="00C152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185661" w:rsidRPr="00135328" w:rsidRDefault="00185661" w:rsidP="00C152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. </w:t>
            </w:r>
            <w:r w:rsidRPr="00135328">
              <w:rPr>
                <w:rFonts w:ascii="Times New Roman" w:eastAsia="Calibri" w:hAnsi="Times New Roman" w:cs="Times New Roman"/>
                <w:sz w:val="20"/>
                <w:szCs w:val="20"/>
              </w:rPr>
              <w:t>Posterior vertebral body height -the distance between the most posterior points of the superior and inferior endplates in the midsagittal plane.</w:t>
            </w:r>
          </w:p>
          <w:p w:rsidR="00185661" w:rsidRPr="00135328" w:rsidRDefault="00185661" w:rsidP="00C152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185661" w:rsidRPr="00135328" w:rsidRDefault="00185661" w:rsidP="00C152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. </w:t>
            </w:r>
            <w:r w:rsidRPr="00135328">
              <w:rPr>
                <w:rFonts w:ascii="Times New Roman" w:eastAsia="Calibri" w:hAnsi="Times New Roman" w:cs="Times New Roman"/>
                <w:sz w:val="20"/>
                <w:szCs w:val="20"/>
              </w:rPr>
              <w:t>Superior vertebral body length - the distance between the most anterior point and the most posterior point of the superior vertebral body in the midsagittal plane.</w:t>
            </w:r>
          </w:p>
          <w:p w:rsidR="00185661" w:rsidRPr="00135328" w:rsidRDefault="00185661" w:rsidP="00C152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185661" w:rsidRPr="00135328" w:rsidRDefault="00185661" w:rsidP="00C152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. </w:t>
            </w:r>
            <w:r w:rsidRPr="00135328">
              <w:rPr>
                <w:rFonts w:ascii="Times New Roman" w:eastAsia="Calibri" w:hAnsi="Times New Roman" w:cs="Times New Roman"/>
                <w:sz w:val="20"/>
                <w:szCs w:val="20"/>
              </w:rPr>
              <w:t>Inferior vertebral body length -the distance between the most anterior point and the most posterior point of the inferior vertebral body in the midsagittal plane.</w:t>
            </w:r>
          </w:p>
          <w:p w:rsidR="00185661" w:rsidRPr="00135328" w:rsidRDefault="00185661" w:rsidP="00C1526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185661" w:rsidRPr="00135328" w:rsidRDefault="00185661" w:rsidP="00C152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. </w:t>
            </w:r>
            <w:r w:rsidRPr="00135328">
              <w:rPr>
                <w:rFonts w:ascii="Times New Roman" w:eastAsia="Calibri" w:hAnsi="Times New Roman" w:cs="Times New Roman"/>
                <w:sz w:val="20"/>
                <w:szCs w:val="20"/>
              </w:rPr>
              <w:t>Sagittal vertebral body wedging - the angle between the superior and inferior endplates.</w:t>
            </w:r>
          </w:p>
          <w:p w:rsidR="00185661" w:rsidRPr="00135328" w:rsidRDefault="00185661" w:rsidP="00C1526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  <w:p w:rsidR="00185661" w:rsidRPr="00135328" w:rsidRDefault="00185661" w:rsidP="00C15269">
            <w:pPr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. </w:t>
            </w:r>
            <w:r w:rsidRPr="00135328">
              <w:rPr>
                <w:rFonts w:ascii="Times New Roman" w:eastAsia="Calibri" w:hAnsi="Times New Roman" w:cs="Times New Roman"/>
                <w:sz w:val="20"/>
                <w:szCs w:val="20"/>
              </w:rPr>
              <w:t>Superior vertebral body width - the distance between the most lateral vertebral body edges in the axial plane</w:t>
            </w:r>
          </w:p>
        </w:tc>
        <w:tc>
          <w:tcPr>
            <w:tcW w:w="5103" w:type="dxa"/>
            <w:vMerge w:val="restart"/>
          </w:tcPr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rtl/>
              </w:rPr>
            </w:pPr>
            <w:r w:rsidRPr="00135328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 Neural Arch:</w:t>
            </w: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3532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edicle Diameters:</w:t>
            </w: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35328">
              <w:rPr>
                <w:rFonts w:asciiTheme="majorBidi" w:hAnsiTheme="majorBidi" w:cstheme="majorBidi"/>
                <w:sz w:val="20"/>
                <w:szCs w:val="20"/>
              </w:rPr>
              <w:t>1. Pedicle height - the superior-inferior diameter of the pedicle isthmus at its narrowest point</w:t>
            </w: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35328">
              <w:rPr>
                <w:rFonts w:asciiTheme="majorBidi" w:hAnsiTheme="majorBidi" w:cstheme="majorBidi"/>
                <w:sz w:val="20"/>
                <w:szCs w:val="20"/>
              </w:rPr>
              <w:t>2 .Pedicle width - the narrowest dimension of the pedicle isthmus in the transverse plane</w:t>
            </w: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35328">
              <w:rPr>
                <w:rFonts w:asciiTheme="majorBidi" w:hAnsiTheme="majorBidi" w:cstheme="majorBidi"/>
                <w:sz w:val="20"/>
                <w:szCs w:val="20"/>
              </w:rPr>
              <w:t>3. Pedicle transverse angle - the angle between the pedicle length and the vertebral midline in the transverse plane.</w:t>
            </w: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</w:rPr>
            </w:pPr>
            <w:r w:rsidRPr="0013532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amina:</w:t>
            </w: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35328">
              <w:rPr>
                <w:rFonts w:asciiTheme="majorBidi" w:hAnsiTheme="majorBidi" w:cstheme="majorBidi"/>
                <w:sz w:val="20"/>
                <w:szCs w:val="20"/>
              </w:rPr>
              <w:t>1. Lamina width - the narrowest dimension of the Laminae in the transverse plane</w:t>
            </w: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35328">
              <w:rPr>
                <w:rFonts w:asciiTheme="majorBidi" w:hAnsiTheme="majorBidi" w:cstheme="majorBidi"/>
                <w:sz w:val="20"/>
                <w:szCs w:val="20"/>
              </w:rPr>
              <w:t>2. Lamina angle - the angle between the laminae length and the vertebral midline in the transverse plane</w:t>
            </w: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3532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Facet: </w:t>
            </w: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35328">
              <w:rPr>
                <w:rFonts w:asciiTheme="majorBidi" w:hAnsiTheme="majorBidi" w:cstheme="majorBidi"/>
                <w:sz w:val="20"/>
                <w:szCs w:val="20"/>
              </w:rPr>
              <w:t xml:space="preserve">1. Transverse angle: the angle between the articular facet width and the sagittal plane. </w:t>
            </w: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</w:rPr>
            </w:pPr>
            <w:r w:rsidRPr="0013532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inal Canal Diameters:</w:t>
            </w: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35328">
              <w:rPr>
                <w:rFonts w:asciiTheme="majorBidi" w:hAnsiTheme="majorBidi" w:cstheme="majorBidi"/>
                <w:sz w:val="20"/>
                <w:szCs w:val="20"/>
              </w:rPr>
              <w:t>1. Spinal canal length - the distance between the anterior middle and posterior middle borders of the spinal canal in axial plane.</w:t>
            </w: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35328">
              <w:rPr>
                <w:rFonts w:asciiTheme="majorBidi" w:hAnsiTheme="majorBidi" w:cstheme="majorBidi"/>
                <w:sz w:val="20"/>
                <w:szCs w:val="20"/>
              </w:rPr>
              <w:t>2. Spinal canal width - the distance between most lateral points of the spinal canal in axial plane.</w:t>
            </w: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35328">
              <w:rPr>
                <w:rFonts w:asciiTheme="majorBidi" w:hAnsiTheme="majorBidi" w:cstheme="majorBidi"/>
                <w:sz w:val="20"/>
                <w:szCs w:val="20"/>
              </w:rPr>
              <w:t xml:space="preserve">3. Osseous spinal canal area- the area delineated by the bony structure of the spinal canal. </w:t>
            </w: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</w:rPr>
            </w:pPr>
            <w:r w:rsidRPr="0013532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Transverse Foramen: </w:t>
            </w: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35328">
              <w:rPr>
                <w:rFonts w:asciiTheme="majorBidi" w:hAnsiTheme="majorBidi" w:cstheme="majorBidi"/>
                <w:sz w:val="20"/>
                <w:szCs w:val="20"/>
              </w:rPr>
              <w:t>1. Transverse foramen length - The anterior-posterior distance in axial plane at mid-vertebral level.</w:t>
            </w: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35328">
              <w:rPr>
                <w:rFonts w:asciiTheme="majorBidi" w:hAnsiTheme="majorBidi" w:cstheme="majorBidi"/>
                <w:sz w:val="20"/>
                <w:szCs w:val="20"/>
              </w:rPr>
              <w:t xml:space="preserve">2. Transverse foramen width - The </w:t>
            </w:r>
            <w:proofErr w:type="spellStart"/>
            <w:r w:rsidRPr="00135328">
              <w:rPr>
                <w:rFonts w:asciiTheme="majorBidi" w:hAnsiTheme="majorBidi" w:cstheme="majorBidi"/>
                <w:sz w:val="20"/>
                <w:szCs w:val="20"/>
              </w:rPr>
              <w:t>medio</w:t>
            </w:r>
            <w:proofErr w:type="spellEnd"/>
            <w:r w:rsidRPr="00135328">
              <w:rPr>
                <w:rFonts w:asciiTheme="majorBidi" w:hAnsiTheme="majorBidi" w:cstheme="majorBidi"/>
                <w:sz w:val="20"/>
                <w:szCs w:val="20"/>
              </w:rPr>
              <w:t>-lateral distance in axial plane at mid-vertebral level.</w:t>
            </w:r>
          </w:p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:rsidR="00185661" w:rsidRPr="00135328" w:rsidRDefault="00185661" w:rsidP="00C15269">
            <w:pPr>
              <w:rPr>
                <w:sz w:val="20"/>
                <w:szCs w:val="20"/>
              </w:rPr>
            </w:pPr>
            <w:r w:rsidRPr="00135328">
              <w:rPr>
                <w:rFonts w:asciiTheme="majorBidi" w:hAnsiTheme="majorBidi" w:cstheme="majorBidi"/>
                <w:sz w:val="20"/>
                <w:szCs w:val="20"/>
              </w:rPr>
              <w:t>3. Transverse foramen area - The area delineated by the bony structure of the spinal canal.</w:t>
            </w:r>
          </w:p>
        </w:tc>
      </w:tr>
      <w:tr w:rsidR="00185661" w:rsidRPr="00135328" w:rsidTr="00C15269">
        <w:trPr>
          <w:trHeight w:val="4572"/>
        </w:trPr>
        <w:tc>
          <w:tcPr>
            <w:tcW w:w="4786" w:type="dxa"/>
          </w:tcPr>
          <w:p w:rsidR="00185661" w:rsidRPr="00135328" w:rsidRDefault="00185661" w:rsidP="00C15269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3532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val="single"/>
              </w:rPr>
              <w:t xml:space="preserve"> Intervertebral Disc:</w:t>
            </w:r>
          </w:p>
          <w:p w:rsidR="00185661" w:rsidRPr="00135328" w:rsidRDefault="00185661" w:rsidP="00C15269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  <w:p w:rsidR="00185661" w:rsidRPr="00135328" w:rsidRDefault="00185661" w:rsidP="00C15269">
            <w:pPr>
              <w:bidi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328">
              <w:rPr>
                <w:rFonts w:ascii="Times New Roman" w:eastAsia="Calibri" w:hAnsi="Times New Roman" w:cs="Times New Roman"/>
                <w:sz w:val="20"/>
                <w:szCs w:val="20"/>
              </w:rPr>
              <w:t>1. Anterior intervertebral disc height - the distance between the anterior margins of the inferior endplate of the upper vertebral body and the superior endplate of the inferior vertebral body.</w:t>
            </w:r>
          </w:p>
          <w:p w:rsidR="00185661" w:rsidRPr="00135328" w:rsidRDefault="00185661" w:rsidP="00C15269">
            <w:pPr>
              <w:bidi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185661" w:rsidRPr="00135328" w:rsidRDefault="00185661" w:rsidP="00C15269">
            <w:pPr>
              <w:bidi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328">
              <w:rPr>
                <w:rFonts w:ascii="Times New Roman" w:eastAsia="Calibri" w:hAnsi="Times New Roman" w:cs="Times New Roman"/>
                <w:sz w:val="20"/>
                <w:szCs w:val="20"/>
              </w:rPr>
              <w:t>2. Middle intervertebral disc height - the longest distance between the superior endplate of the upper vertebral body and the inferior endplate of the lower vertebral body.</w:t>
            </w:r>
          </w:p>
          <w:p w:rsidR="00185661" w:rsidRPr="00135328" w:rsidRDefault="00185661" w:rsidP="00C15269">
            <w:pPr>
              <w:bidi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185661" w:rsidRPr="00135328" w:rsidRDefault="00185661" w:rsidP="00C15269">
            <w:pPr>
              <w:bidi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5328">
              <w:rPr>
                <w:rFonts w:ascii="Times New Roman" w:eastAsia="Calibri" w:hAnsi="Times New Roman" w:cs="Times New Roman"/>
                <w:sz w:val="20"/>
                <w:szCs w:val="20"/>
              </w:rPr>
              <w:t>3. Posterior intervertebral disc height - the distance between the posterior margins of the inferior endplate of the upper vertebral body and the superior endplate of the inferior vertebral body.</w:t>
            </w:r>
          </w:p>
          <w:p w:rsidR="00185661" w:rsidRPr="00135328" w:rsidRDefault="00185661" w:rsidP="00C15269">
            <w:pPr>
              <w:bidi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185661" w:rsidRPr="00135328" w:rsidRDefault="00185661" w:rsidP="00C15269">
            <w:pPr>
              <w:bidi/>
              <w:jc w:val="right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353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. Intervertebral disc sagittal wedging - the angle between the superior and inferior endplate of the intervertebral disc.                                                       </w:t>
            </w:r>
          </w:p>
          <w:p w:rsidR="00185661" w:rsidRPr="00135328" w:rsidRDefault="00185661" w:rsidP="00C15269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  <w:vMerge/>
          </w:tcPr>
          <w:p w:rsidR="00185661" w:rsidRPr="00135328" w:rsidRDefault="00185661" w:rsidP="00C15269">
            <w:pPr>
              <w:rPr>
                <w:sz w:val="20"/>
                <w:szCs w:val="20"/>
              </w:rPr>
            </w:pPr>
          </w:p>
        </w:tc>
      </w:tr>
      <w:tr w:rsidR="00185661" w:rsidTr="00C15269">
        <w:tc>
          <w:tcPr>
            <w:tcW w:w="4786" w:type="dxa"/>
          </w:tcPr>
          <w:p w:rsidR="00185661" w:rsidRPr="00135328" w:rsidRDefault="00185661" w:rsidP="00C15269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35328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ervical Lordosis</w:t>
            </w:r>
            <w:r w:rsidRPr="0013532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185661" w:rsidRDefault="00185661" w:rsidP="00C1526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85661" w:rsidRPr="00DC0CC0" w:rsidRDefault="00185661" w:rsidP="00C152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5328">
              <w:rPr>
                <w:rFonts w:asciiTheme="majorBidi" w:hAnsiTheme="majorBidi" w:cstheme="majorBidi"/>
                <w:sz w:val="20"/>
                <w:szCs w:val="20"/>
              </w:rPr>
              <w:t>The angle between the line of the superior endplate of C2 and inferior endplate of C7.</w:t>
            </w:r>
          </w:p>
        </w:tc>
        <w:tc>
          <w:tcPr>
            <w:tcW w:w="5103" w:type="dxa"/>
            <w:vMerge/>
          </w:tcPr>
          <w:p w:rsidR="00185661" w:rsidRPr="00DC0CC0" w:rsidRDefault="00185661" w:rsidP="00C15269">
            <w:pPr>
              <w:rPr>
                <w:sz w:val="20"/>
                <w:szCs w:val="20"/>
              </w:rPr>
            </w:pPr>
          </w:p>
        </w:tc>
      </w:tr>
    </w:tbl>
    <w:p w:rsidR="00264447" w:rsidRDefault="00264447">
      <w:bookmarkStart w:id="0" w:name="_GoBack"/>
      <w:bookmarkEnd w:id="0"/>
    </w:p>
    <w:sectPr w:rsidR="0026444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3NzcxMjA2NLYwsrBU0lEKTi0uzszPAykwrAUA94FgyiwAAAA="/>
  </w:docVars>
  <w:rsids>
    <w:rsidRoot w:val="002224BB"/>
    <w:rsid w:val="00185661"/>
    <w:rsid w:val="002224BB"/>
    <w:rsid w:val="00264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6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5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6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5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0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F WEISMAN</dc:creator>
  <cp:keywords/>
  <dc:description/>
  <cp:lastModifiedBy>ASAF WEISMAN</cp:lastModifiedBy>
  <cp:revision>2</cp:revision>
  <dcterms:created xsi:type="dcterms:W3CDTF">2021-04-01T19:03:00Z</dcterms:created>
  <dcterms:modified xsi:type="dcterms:W3CDTF">2021-04-01T19:03:00Z</dcterms:modified>
</cp:coreProperties>
</file>